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2B1B" w:rsidRPr="00B32B1B" w:rsidRDefault="004765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DB6C7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: Table S1</w:t>
      </w:r>
      <w:r w:rsidR="00B32B1B" w:rsidRPr="00B32B1B">
        <w:rPr>
          <w:rFonts w:ascii="Times New Roman" w:hAnsi="Times New Roman" w:cs="Times New Roman"/>
        </w:rPr>
        <w:t xml:space="preserve">. </w:t>
      </w:r>
      <w:r w:rsidR="008729B2">
        <w:rPr>
          <w:rFonts w:ascii="Times New Roman" w:hAnsi="Times New Roman" w:cs="Times New Roman"/>
        </w:rPr>
        <w:t>List of primer</w:t>
      </w:r>
      <w:r w:rsidR="00B32B1B">
        <w:rPr>
          <w:rFonts w:ascii="Times New Roman" w:hAnsi="Times New Roman" w:cs="Times New Roman"/>
        </w:rPr>
        <w:t xml:space="preserve"> sequences used in the </w:t>
      </w:r>
      <w:r w:rsidR="00B32B1B">
        <w:rPr>
          <w:rFonts w:ascii="Times New Roman" w:hAnsi="Times New Roman" w:cs="Times New Roman"/>
          <w:i/>
        </w:rPr>
        <w:t xml:space="preserve">in house </w:t>
      </w:r>
      <w:r w:rsidR="00562A7A">
        <w:rPr>
          <w:rFonts w:ascii="Times New Roman" w:hAnsi="Times New Roman" w:cs="Times New Roman"/>
        </w:rPr>
        <w:t>strategy</w:t>
      </w: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1730"/>
        <w:gridCol w:w="4278"/>
        <w:gridCol w:w="1320"/>
      </w:tblGrid>
      <w:tr w:rsidR="00562A7A" w:rsidRPr="00B32B1B" w:rsidTr="00CA6A48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A7A" w:rsidRPr="00B32B1B" w:rsidRDefault="00CA6A48" w:rsidP="00B32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A7A" w:rsidRPr="00B32B1B" w:rsidRDefault="00562A7A" w:rsidP="00B32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Target Exon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GGCACTTTATGGCAAAC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GCGCAGTCGCAGTTTT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CGCGGGAATTACAGAT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CAAAGAATACCCATCTGTC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2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GACGTTGTCATTAGTTCTTTGGT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2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GAGATAATCATAGGAATCCC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2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CCCATCTGGTAAGTCA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2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CACAGGATTTGTGTTGAAAAG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3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CTTGAGGCCTTATGTTGA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3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CTCTGAGAAAGAATGAAA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5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TAAGGGCAGTTGTGAGAT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5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TGGTTGCTTCCAACCT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5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GGCCTTCACAGTGTCCT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5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AAGCATTAGAGAAAGGCAGT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6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CGGTTTATACAGATGTCA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6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CAAACCTGTGTCAAGC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6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ATTTAATTTCAGGAGCCTAC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6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TGAGACCAGTGGGAGT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7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AGGGTTTCTCTTGGTTTCTT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7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AAATTAGCCTGGCATG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8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GTGTCAAGTTTCTCTTC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8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TAACTCACCATAGGGCTCAT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9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CTGCCACAGTAGATGC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9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CCTATATAACAAACTGCACA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0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GCTTTCTGTAATCGAAAG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0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CAAGAGATTTTGTGG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AGCTACATCTTCAGTATACTT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CTGCTGTTCTCATGCTGTAA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B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GCTGAGAGGCATCCAGA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BII_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TTATCCAAGGAACATCTTC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C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GACTCCCAGCACAGAAA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TCCGATAGGTTTTCC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TTCACTCCAAATCAGTAGAG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AAAGCAGATTCTTTTTC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GTCATGAGAATAAAACAAA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CTTCTTGGCTCCAGT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GTCAGGCACAGCAGA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GATACTTTCCTGAGTG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lastRenderedPageBreak/>
              <w:t>BRCA1_11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TGGAGAAAGGGTTTTG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G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AGTGGGCAGAGAATGT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TGCTCCGTTTTCAAA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ATGGGAAAAAGTGGT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GGCAACGAAACTGGACT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GAATGTTTTCATCACTG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J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AAGAAGCCAGCTCAAG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J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GAACAAACCTGAGATGCA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K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ACTTAGAACAGCCTATGG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K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GGTGCTATGCCTAGTAGA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TCCCTGCTTCCAACA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ATGCCTCATTTGTTT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M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CAGTGCAGTGAATTGG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1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CTCCCCAAAAGCATAA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2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GCCAATGAGAAGAAAAA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2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AAGAGATGATGTCAGC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3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CATTTAATGGAAAGCTTCTCA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3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AGCAGGGACAAGAACC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4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TCTGTTGCATTGCTT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4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CTTACCTTTCCACTCCT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4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GCCTTTCTGCTGACAA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4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CGCACATTTCTCATGT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5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CCAGTCATTTCTGATCT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5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GTTGCTCCTCCACAT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5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GGTGGTACATGCACA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5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AGCTATTTTTCTAAAGTGGGC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6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TGGATTTCCACCAACA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6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CCTGCTCACACTTTCT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6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AGACAGAGCCCCAGAG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6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TGATTGTTTTCTAGATTTCT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7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CTTTAAATAGTTCCAGGA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7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TAGAGACGGGGTTTC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8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CCAGATTGATCTTGGGA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8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GTAACTCAGACTCAGCAT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9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CTTTTGTGAATCGCTGACC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19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TCATGGAAAATTTGTGCAT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20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CTCCACTTCCATTG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20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ATCCAAATTACACAGCCT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21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GTCCCTGGGAAGTA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21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TGGAGAGTGGTAGAGAA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22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CCTTCATCCGGAGAGT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lastRenderedPageBreak/>
              <w:t>BRCA1_22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CAGGTATGTGGGCAG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23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GGTGGCAGTGAGCTGA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3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23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CAACAAATATTTAAAATGT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3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24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CCCTGGAGTCGATTGATTAG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4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1_24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AGGACTGAAGAGTGAGAG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4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GATGCCTGACAAGGAA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CCGGAGTAAGCTGACA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TCTGAAACTAGGCG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GAGACAAAAGGGCAA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ACCTCAGTCACATAATAA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GTACTGGGTTTTTA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3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TCTTTAACTGTTCTGGGT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3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CTAAGATTTTAACACAGGTT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4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GGGTAATCAGCAAACTG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4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CTACCAGGCTCTTAGCC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5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CAGCAGCTGAAATTTG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5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CATACCACTGGGGGTA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5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CACAAAGAGATAAGTCAGGTA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5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TTTTGGTGTCTGACGAC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5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CCTTAATGATCAGGGCAT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5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ATGCTTGACACCACTGG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8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CACTGTGTTGATTGACCT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8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AGACAGCAGAGTTTCACA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9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GGACCTAGGTTGATT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9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GCTACTTGGCAAGCTG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0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TTTCTATGAGAAAGGTTGTG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0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GTATCATTTGGTTCCACT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0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TTTTCCATGAAGCAAAC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0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GCTAGAAATACGTGGC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0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GAGCCCAGATGGAGA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0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ACCTGAAAAACTTGCA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0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GAACTTCTCCAGTGGCT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0D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CTGCATTCTTCAAAGCTA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CA2_10EII_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TGCTCACAGAAGGAGG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CA2_10EII_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AAAACACAGAAGGAATCGT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GTGCCCAAACACTAC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CAGCCAAGACCTCTTC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CAGGAAGGACAGTGTG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AAGGTGATGCTACTCT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CTGTTGCCACCTGAAA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GACACTTGGGTTGCT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lastRenderedPageBreak/>
              <w:t>BRCA2_11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GAACCCATTTTCAAGAA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ATATCTTTGAAGAACATTT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TGGGCAGGACTCTTAG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CTGCCTTTTGGCTAGG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CCCTCAGATGTTATTTT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TCAACAGGCCAGCAA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ACAGCAGCAAGCAATT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G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CAACAAAAGTGCCAGTAG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CATGATTCTGTTGTTTCA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TGAGCTTTCGCAACT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AAGGAGGGAAACACTC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CCAGTACCAACTGGGA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J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CAGAAACCAGAAGAATT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J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GCTGTGATCTCAATGGT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K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ATGGGCAAAGACCCT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K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AATAAGGGGACTGATTT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CAAAAAGTCCTGCAAC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GCTCAATACCAGAATCAA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M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CTATTCCTACCATTCTGAT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AAATGCAGGTGGCCC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GCTCTTCACCCTGCAA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AAACTTTCTCCAATCCAG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O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CACGCATTCACATAAGG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AGCTGGTCTGAATGT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CAAGCAAGTCTTTTCCAA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CAGTGCTCTGGGTTTC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Q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CAAAAATACTTCCTCGTGT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TGTTTTCACAGGAACATC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R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GGGAAAAGAACAGGC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1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GCATACCAAGTCTACTGAATAAA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562A7A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2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TTTTAAAGTGGTCAAAACAGA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2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GAGTGCTTTTTGAAG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2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GAGAACCCTCAATCAAAA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2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AGGTCCTTGATTAGGCA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3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TTCACTGAAAATTGTAAAGC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3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AAAACGAGACTTTTCTCATAC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3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ATTACCTGTGTACCCTTTC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3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CAACCTTAGTACTTCATCCATA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4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CATGTAGCAAATGAGG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4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GGTTGGTCTGCCTGTAGT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4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TCTTCAAGCAATTTA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lastRenderedPageBreak/>
              <w:t>BRCA2_14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GGGAAAACCATCAGGA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5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TGAGCCACTGTGCC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5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CATTCCTGCACTAATGTG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6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GTAAATTCAGTTTTGGTTTGT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6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GTTAAGAGAAGAAAGAGGG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7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CATGCTCAGCAATGAA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7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CATAGCTGCCAGTTTC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7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TGTTCAGGGCTCTGT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7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ACATGGAAGTCACAGACTA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8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CAGTTATTCAGTGACTTG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8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GGGCCTTAACAGCAT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8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CAGATACCCAAAAAG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8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AAGAAATTGAGCATCCT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9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AAGGCAGTTCTAGAAGAAT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19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GAAACTCCATCTCAAACA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0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CAGATGTGAGCCACTG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0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TTGCTATTCTTTGTCTAAC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1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TCTTTGGGTGTTTTA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1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CCTGTGATGGCCAGAG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2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ACCACACCCTTAAGATG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2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ATACGCAACTTCCA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2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AGGAAGGCCATGGAAT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2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ATGGACGCCAAATAC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2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CCACTACTAATGCCCAC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2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GTTTGTACCGGTAGTTGT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2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TACAGTTAGCAGCGACAA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2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CCAACTGGTAGCTCC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5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TATTAGAGTTTCCTTTCTTGC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5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ATTTGTATAAAAGCTATTTCCT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5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6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GGTATCACATTTAGGGTTTT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6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6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CGGCCCTGAAGTACAG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6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6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ATGCAAATGATCCCAA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6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6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TATACTTACAGGAGCCACATA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6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7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TGTGTAATATTTGCGTG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7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7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TCGTATTTGGTGCCA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7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7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CCTTTACCTCCACCT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7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7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GGGAGCAGTCCTAGTG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7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7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TGCATTGATAAATACCCA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7</w:t>
            </w:r>
          </w:p>
        </w:tc>
      </w:tr>
      <w:tr w:rsidR="00562A7A" w:rsidRPr="00B32B1B" w:rsidTr="00CA6A48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lang w:val="pt-BR" w:eastAsia="pt-BR"/>
              </w:rPr>
              <w:t>BRCA2_27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7A" w:rsidRPr="00B32B1B" w:rsidRDefault="00562A7A" w:rsidP="00D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32B1B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GATACACAAACGCTGA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2A7A" w:rsidRPr="00B32B1B" w:rsidRDefault="00CA6A48" w:rsidP="00CA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7</w:t>
            </w:r>
          </w:p>
        </w:tc>
      </w:tr>
    </w:tbl>
    <w:p w:rsidR="0050227E" w:rsidRPr="00B32B1B" w:rsidRDefault="0050227E">
      <w:pPr>
        <w:rPr>
          <w:rFonts w:ascii="Times New Roman" w:hAnsi="Times New Roman" w:cs="Times New Roman"/>
        </w:rPr>
      </w:pPr>
    </w:p>
    <w:sectPr w:rsidR="0050227E" w:rsidRPr="00B32B1B" w:rsidSect="00BF54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docVars>
    <w:docVar w:name="Total_Editing_Time" w:val="0"/>
  </w:docVars>
  <w:rsids>
    <w:rsidRoot w:val="00DD6ADE"/>
    <w:rsid w:val="0047658A"/>
    <w:rsid w:val="0050227E"/>
    <w:rsid w:val="0056017E"/>
    <w:rsid w:val="00562A7A"/>
    <w:rsid w:val="0070168A"/>
    <w:rsid w:val="008729B2"/>
    <w:rsid w:val="00B32B1B"/>
    <w:rsid w:val="00BF5496"/>
    <w:rsid w:val="00CA6A48"/>
    <w:rsid w:val="00DB6C79"/>
    <w:rsid w:val="00DD6A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49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23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7</Words>
  <Characters>6544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KOMANGAY</cp:lastModifiedBy>
  <cp:revision>4</cp:revision>
  <dcterms:created xsi:type="dcterms:W3CDTF">2017-05-23T23:42:00Z</dcterms:created>
  <dcterms:modified xsi:type="dcterms:W3CDTF">2017-06-21T06:19:00Z</dcterms:modified>
</cp:coreProperties>
</file>